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509FF" w14:textId="1A4227F9" w:rsidR="0013108B" w:rsidRPr="00F34D13" w:rsidRDefault="00A11B70" w:rsidP="0013108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34D13">
        <w:rPr>
          <w:rFonts w:ascii="Times New Roman" w:hAnsi="Times New Roman" w:cs="Times New Roman"/>
          <w:sz w:val="20"/>
          <w:szCs w:val="20"/>
          <w:lang w:val="en-US"/>
        </w:rPr>
        <w:t>Supplementary materials for</w:t>
      </w:r>
    </w:p>
    <w:p w14:paraId="4387F71B" w14:textId="58E2C29A" w:rsidR="0013108B" w:rsidRPr="00F34D13" w:rsidRDefault="00F4566C" w:rsidP="00FF7547">
      <w:pPr>
        <w:spacing w:line="276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4D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hting Biofilm: Bacteriophages Eliminate Biofilm Formed by Multidrug-Resistant </w:t>
      </w:r>
      <w:r w:rsidR="00F34D13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proofErr w:type="spellStart"/>
      <w:r w:rsidRPr="00F34D1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Enterobacter</w:t>
      </w:r>
      <w:proofErr w:type="spellEnd"/>
      <w:r w:rsidRPr="00F34D1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 </w:t>
      </w:r>
      <w:proofErr w:type="spellStart"/>
      <w:r w:rsidRPr="00F34D1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hormaechei</w:t>
      </w:r>
      <w:proofErr w:type="spellEnd"/>
      <w:r w:rsidRPr="00F34D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n Urological Catheters</w:t>
      </w:r>
    </w:p>
    <w:p w14:paraId="3881FBEA" w14:textId="5E7FAF46" w:rsidR="0013108B" w:rsidRPr="00F34D13" w:rsidRDefault="0013108B" w:rsidP="00F34D13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34D13">
        <w:rPr>
          <w:rFonts w:ascii="Times New Roman" w:hAnsi="Times New Roman" w:cs="Times New Roman"/>
          <w:sz w:val="20"/>
          <w:szCs w:val="20"/>
        </w:rPr>
        <w:t>Martyna Cieślik</w:t>
      </w:r>
      <w:r w:rsidR="00B52D68" w:rsidRPr="00F34D1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34D13">
        <w:rPr>
          <w:rFonts w:ascii="Times New Roman" w:hAnsi="Times New Roman" w:cs="Times New Roman"/>
          <w:sz w:val="20"/>
          <w:szCs w:val="20"/>
        </w:rPr>
        <w:t>, Michał Wójcicki</w:t>
      </w:r>
      <w:r w:rsidR="00B52D68" w:rsidRPr="00F34D1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34D13">
        <w:rPr>
          <w:rFonts w:ascii="Times New Roman" w:hAnsi="Times New Roman" w:cs="Times New Roman"/>
          <w:sz w:val="20"/>
          <w:szCs w:val="20"/>
        </w:rPr>
        <w:t xml:space="preserve">, </w:t>
      </w:r>
      <w:r w:rsidR="005444F5">
        <w:rPr>
          <w:rFonts w:ascii="Times New Roman" w:hAnsi="Times New Roman" w:cs="Times New Roman"/>
          <w:sz w:val="20"/>
          <w:szCs w:val="20"/>
        </w:rPr>
        <w:t xml:space="preserve">Paweł Migdał, </w:t>
      </w:r>
      <w:r w:rsidRPr="00F34D13">
        <w:rPr>
          <w:rFonts w:ascii="Times New Roman" w:hAnsi="Times New Roman" w:cs="Times New Roman"/>
          <w:sz w:val="20"/>
          <w:szCs w:val="20"/>
        </w:rPr>
        <w:t xml:space="preserve">Ilona Grygiel, Olaf Bajrak, Filip Orwat, Andrzej Górski, </w:t>
      </w:r>
      <w:r w:rsidR="00F34D13">
        <w:rPr>
          <w:rFonts w:ascii="Times New Roman" w:hAnsi="Times New Roman" w:cs="Times New Roman"/>
          <w:sz w:val="20"/>
          <w:szCs w:val="20"/>
        </w:rPr>
        <w:br/>
      </w:r>
      <w:r w:rsidRPr="00F34D13">
        <w:rPr>
          <w:rFonts w:ascii="Times New Roman" w:hAnsi="Times New Roman" w:cs="Times New Roman"/>
          <w:sz w:val="20"/>
          <w:szCs w:val="20"/>
        </w:rPr>
        <w:t>Ewa Jończyk-Matysiak</w:t>
      </w:r>
      <w:r w:rsidR="00281DAC" w:rsidRPr="00F34D13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312FF132" w14:textId="1744DA37" w:rsidR="0013108B" w:rsidRDefault="0013108B"/>
    <w:p w14:paraId="18CD2699" w14:textId="0AF02ADA" w:rsidR="00027BD0" w:rsidRPr="00B9237C" w:rsidRDefault="00027BD0" w:rsidP="00027BD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9237C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Pr="00B9237C">
        <w:rPr>
          <w:rFonts w:ascii="Times New Roman" w:hAnsi="Times New Roman" w:cs="Times New Roman"/>
          <w:sz w:val="20"/>
          <w:szCs w:val="20"/>
          <w:lang w:val="en-GB"/>
        </w:rPr>
        <w:t xml:space="preserve"> The ability to produce biofilms by twenty </w:t>
      </w:r>
      <w:proofErr w:type="spellStart"/>
      <w:r w:rsidRPr="00B9237C">
        <w:rPr>
          <w:rFonts w:ascii="Times New Roman" w:hAnsi="Times New Roman" w:cs="Times New Roman"/>
          <w:i/>
          <w:sz w:val="20"/>
          <w:szCs w:val="20"/>
          <w:lang w:val="en-GB"/>
        </w:rPr>
        <w:t>Enterobacter</w:t>
      </w:r>
      <w:proofErr w:type="spellEnd"/>
      <w:r w:rsidRPr="00B9237C">
        <w:rPr>
          <w:rFonts w:ascii="Times New Roman" w:hAnsi="Times New Roman" w:cs="Times New Roman"/>
          <w:sz w:val="20"/>
          <w:szCs w:val="20"/>
          <w:lang w:val="en-GB"/>
        </w:rPr>
        <w:t xml:space="preserve"> spp. strains after 24</w:t>
      </w:r>
      <w:r w:rsidR="00B923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9237C">
        <w:rPr>
          <w:rFonts w:ascii="Times New Roman" w:hAnsi="Times New Roman" w:cs="Times New Roman"/>
          <w:sz w:val="20"/>
          <w:szCs w:val="20"/>
          <w:lang w:val="en-GB"/>
        </w:rPr>
        <w:t>h or 48</w:t>
      </w:r>
      <w:r w:rsidR="00B9237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9237C">
        <w:rPr>
          <w:rFonts w:ascii="Times New Roman" w:hAnsi="Times New Roman" w:cs="Times New Roman"/>
          <w:sz w:val="20"/>
          <w:szCs w:val="20"/>
          <w:lang w:val="en-GB"/>
        </w:rPr>
        <w:t xml:space="preserve">h of incubation at 37 </w:t>
      </w:r>
      <w:r w:rsidRPr="00B9237C">
        <w:rPr>
          <w:rFonts w:ascii="Times New Roman" w:hAnsi="Times New Roman" w:cs="Times New Roman"/>
          <w:sz w:val="20"/>
          <w:szCs w:val="20"/>
          <w:lang w:val="en-US"/>
        </w:rPr>
        <w:t xml:space="preserve">°C. Assessment of biofilm formation were performed using method described by </w:t>
      </w:r>
      <w:proofErr w:type="spellStart"/>
      <w:r w:rsidRPr="00B9237C">
        <w:rPr>
          <w:rFonts w:ascii="Times New Roman" w:hAnsi="Times New Roman" w:cs="Times New Roman"/>
          <w:sz w:val="20"/>
          <w:szCs w:val="20"/>
          <w:lang w:val="en-US"/>
        </w:rPr>
        <w:t>Stepanović</w:t>
      </w:r>
      <w:proofErr w:type="spellEnd"/>
      <w:r w:rsidRPr="00B9237C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r w:rsidR="00C137F9">
        <w:rPr>
          <w:rFonts w:ascii="Times New Roman" w:hAnsi="Times New Roman" w:cs="Times New Roman"/>
          <w:sz w:val="20"/>
          <w:szCs w:val="20"/>
          <w:lang w:val="en-US"/>
        </w:rPr>
        <w:t>[49</w:t>
      </w:r>
      <w:bookmarkStart w:id="0" w:name="_GoBack"/>
      <w:bookmarkEnd w:id="0"/>
      <w:r w:rsidR="00C01B6F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14:paraId="332A0885" w14:textId="77777777" w:rsidR="0016583A" w:rsidRPr="003A5BBB" w:rsidRDefault="0016583A" w:rsidP="00027BD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2427"/>
        <w:gridCol w:w="961"/>
        <w:gridCol w:w="961"/>
      </w:tblGrid>
      <w:tr w:rsidR="00027BD0" w:rsidRPr="00B9237C" w14:paraId="62EF09D7" w14:textId="77777777" w:rsidTr="00FF080A">
        <w:trPr>
          <w:trHeight w:val="170"/>
        </w:trPr>
        <w:tc>
          <w:tcPr>
            <w:tcW w:w="0" w:type="auto"/>
            <w:vMerge w:val="restart"/>
            <w:vAlign w:val="center"/>
          </w:tcPr>
          <w:p w14:paraId="114E731B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0" w:type="auto"/>
            <w:vMerge w:val="restart"/>
            <w:vAlign w:val="center"/>
          </w:tcPr>
          <w:p w14:paraId="0D35BDE7" w14:textId="18F2B2F2" w:rsidR="00027BD0" w:rsidRPr="00B9237C" w:rsidRDefault="006F757E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acterial </w:t>
            </w:r>
            <w:r w:rsidR="00027BD0"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  <w:p w14:paraId="1BEC5647" w14:textId="77777777" w:rsidR="007B606A" w:rsidRPr="00B9237C" w:rsidRDefault="006F757E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identification according </w:t>
            </w:r>
          </w:p>
          <w:p w14:paraId="09A29D24" w14:textId="6757AF82" w:rsidR="006F757E" w:rsidRPr="00B9237C" w:rsidRDefault="006F757E" w:rsidP="007B6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o MALDI-TOF </w:t>
            </w:r>
            <w:r w:rsidR="007B606A"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3E7328BF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ubation time</w:t>
            </w:r>
          </w:p>
        </w:tc>
      </w:tr>
      <w:tr w:rsidR="00027BD0" w:rsidRPr="00B9237C" w14:paraId="0EE2BDF2" w14:textId="77777777" w:rsidTr="00FF080A">
        <w:trPr>
          <w:trHeight w:val="170"/>
        </w:trPr>
        <w:tc>
          <w:tcPr>
            <w:tcW w:w="0" w:type="auto"/>
            <w:vMerge/>
            <w:vAlign w:val="center"/>
          </w:tcPr>
          <w:p w14:paraId="075970E0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D4BE6D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E3990D" w14:textId="088DE07A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  <w:r w:rsid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0" w:type="auto"/>
            <w:vAlign w:val="center"/>
          </w:tcPr>
          <w:p w14:paraId="3D73647C" w14:textId="45E9628A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8</w:t>
            </w:r>
            <w:r w:rsid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B9237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</w:p>
        </w:tc>
      </w:tr>
      <w:tr w:rsidR="00027BD0" w:rsidRPr="00B9237C" w14:paraId="1B55D556" w14:textId="77777777" w:rsidTr="00FF080A">
        <w:trPr>
          <w:trHeight w:val="170"/>
        </w:trPr>
        <w:tc>
          <w:tcPr>
            <w:tcW w:w="0" w:type="auto"/>
            <w:vAlign w:val="center"/>
          </w:tcPr>
          <w:p w14:paraId="2B9D98A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vAlign w:val="center"/>
          </w:tcPr>
          <w:p w14:paraId="57F6DB52" w14:textId="5B35BD28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45</w:t>
            </w:r>
            <w:r w:rsidR="006F757E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14:paraId="3448B4A7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644738AB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27BD0" w:rsidRPr="00B9237C" w14:paraId="1730A069" w14:textId="77777777" w:rsidTr="00FF080A">
        <w:trPr>
          <w:trHeight w:val="170"/>
        </w:trPr>
        <w:tc>
          <w:tcPr>
            <w:tcW w:w="0" w:type="auto"/>
            <w:vAlign w:val="center"/>
          </w:tcPr>
          <w:p w14:paraId="46E5F63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vAlign w:val="center"/>
          </w:tcPr>
          <w:p w14:paraId="7F23A219" w14:textId="0013C4E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96</w:t>
            </w:r>
            <w:r w:rsidR="006F757E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14:paraId="150E9E8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6CE48E36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6C4E502A" w14:textId="77777777" w:rsidTr="00FF080A">
        <w:trPr>
          <w:trHeight w:val="170"/>
        </w:trPr>
        <w:tc>
          <w:tcPr>
            <w:tcW w:w="0" w:type="auto"/>
            <w:vAlign w:val="center"/>
          </w:tcPr>
          <w:p w14:paraId="3F869A1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14:paraId="29D30654" w14:textId="5E20F132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4</w:t>
            </w:r>
          </w:p>
        </w:tc>
        <w:tc>
          <w:tcPr>
            <w:tcW w:w="0" w:type="auto"/>
            <w:vAlign w:val="center"/>
          </w:tcPr>
          <w:p w14:paraId="1FA69C69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55CB1E1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04FA5048" w14:textId="77777777" w:rsidTr="00FF080A">
        <w:trPr>
          <w:trHeight w:val="170"/>
        </w:trPr>
        <w:tc>
          <w:tcPr>
            <w:tcW w:w="0" w:type="auto"/>
            <w:vAlign w:val="center"/>
          </w:tcPr>
          <w:p w14:paraId="1366461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0" w:type="auto"/>
            <w:vAlign w:val="center"/>
          </w:tcPr>
          <w:p w14:paraId="559C548C" w14:textId="30D1EFF2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5</w:t>
            </w:r>
          </w:p>
        </w:tc>
        <w:tc>
          <w:tcPr>
            <w:tcW w:w="0" w:type="auto"/>
            <w:vAlign w:val="center"/>
          </w:tcPr>
          <w:p w14:paraId="6964576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497ABEE6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7F003565" w14:textId="77777777" w:rsidTr="00FF080A">
        <w:trPr>
          <w:trHeight w:val="170"/>
        </w:trPr>
        <w:tc>
          <w:tcPr>
            <w:tcW w:w="0" w:type="auto"/>
            <w:vAlign w:val="center"/>
          </w:tcPr>
          <w:p w14:paraId="11E67BA7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0" w:type="auto"/>
            <w:vAlign w:val="center"/>
          </w:tcPr>
          <w:p w14:paraId="52227090" w14:textId="00EED628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97</w:t>
            </w:r>
          </w:p>
        </w:tc>
        <w:tc>
          <w:tcPr>
            <w:tcW w:w="0" w:type="auto"/>
            <w:vAlign w:val="center"/>
          </w:tcPr>
          <w:p w14:paraId="0E451550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0B4F5F1B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27BD0" w:rsidRPr="00B9237C" w14:paraId="19C89B16" w14:textId="77777777" w:rsidTr="00FF080A">
        <w:trPr>
          <w:trHeight w:val="170"/>
        </w:trPr>
        <w:tc>
          <w:tcPr>
            <w:tcW w:w="0" w:type="auto"/>
            <w:vAlign w:val="center"/>
          </w:tcPr>
          <w:p w14:paraId="460D526F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0" w:type="auto"/>
            <w:vAlign w:val="center"/>
          </w:tcPr>
          <w:p w14:paraId="08205826" w14:textId="659A7BB2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28</w:t>
            </w:r>
            <w:r w:rsidR="006F757E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center"/>
          </w:tcPr>
          <w:p w14:paraId="5BE26BE4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1851EB9D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173BC452" w14:textId="77777777" w:rsidTr="00FF080A">
        <w:trPr>
          <w:trHeight w:val="170"/>
        </w:trPr>
        <w:tc>
          <w:tcPr>
            <w:tcW w:w="0" w:type="auto"/>
            <w:vAlign w:val="center"/>
          </w:tcPr>
          <w:p w14:paraId="3FF2658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0" w:type="auto"/>
            <w:vAlign w:val="center"/>
          </w:tcPr>
          <w:p w14:paraId="512E7B6F" w14:textId="72883A39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03</w:t>
            </w:r>
          </w:p>
        </w:tc>
        <w:tc>
          <w:tcPr>
            <w:tcW w:w="0" w:type="auto"/>
            <w:vAlign w:val="center"/>
          </w:tcPr>
          <w:p w14:paraId="7F42276A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7EF0266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27BD0" w:rsidRPr="00B9237C" w14:paraId="49E65196" w14:textId="77777777" w:rsidTr="00FF080A">
        <w:trPr>
          <w:trHeight w:val="170"/>
        </w:trPr>
        <w:tc>
          <w:tcPr>
            <w:tcW w:w="0" w:type="auto"/>
            <w:vAlign w:val="center"/>
          </w:tcPr>
          <w:p w14:paraId="6AE7394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0" w:type="auto"/>
            <w:vAlign w:val="center"/>
          </w:tcPr>
          <w:p w14:paraId="438D618A" w14:textId="6F2E8AD9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16</w:t>
            </w:r>
          </w:p>
        </w:tc>
        <w:tc>
          <w:tcPr>
            <w:tcW w:w="0" w:type="auto"/>
            <w:vAlign w:val="center"/>
          </w:tcPr>
          <w:p w14:paraId="21E3B1A4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3722B77F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231BE6AC" w14:textId="77777777" w:rsidTr="00FF080A">
        <w:trPr>
          <w:trHeight w:val="170"/>
        </w:trPr>
        <w:tc>
          <w:tcPr>
            <w:tcW w:w="0" w:type="auto"/>
            <w:vAlign w:val="center"/>
          </w:tcPr>
          <w:p w14:paraId="23D4C827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</w:p>
        </w:tc>
        <w:tc>
          <w:tcPr>
            <w:tcW w:w="0" w:type="auto"/>
            <w:vAlign w:val="center"/>
          </w:tcPr>
          <w:p w14:paraId="350F3FC8" w14:textId="6791A7A2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79</w:t>
            </w:r>
          </w:p>
        </w:tc>
        <w:tc>
          <w:tcPr>
            <w:tcW w:w="0" w:type="auto"/>
            <w:vAlign w:val="center"/>
          </w:tcPr>
          <w:p w14:paraId="250EBDAA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418EECB6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27BD0" w:rsidRPr="00B9237C" w14:paraId="7C116E65" w14:textId="77777777" w:rsidTr="00FF080A">
        <w:trPr>
          <w:trHeight w:val="170"/>
        </w:trPr>
        <w:tc>
          <w:tcPr>
            <w:tcW w:w="0" w:type="auto"/>
            <w:vAlign w:val="center"/>
          </w:tcPr>
          <w:p w14:paraId="006D2530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</w:p>
        </w:tc>
        <w:tc>
          <w:tcPr>
            <w:tcW w:w="0" w:type="auto"/>
            <w:vAlign w:val="center"/>
          </w:tcPr>
          <w:p w14:paraId="76384799" w14:textId="59D8D4FB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31</w:t>
            </w:r>
          </w:p>
        </w:tc>
        <w:tc>
          <w:tcPr>
            <w:tcW w:w="0" w:type="auto"/>
            <w:vAlign w:val="center"/>
          </w:tcPr>
          <w:p w14:paraId="681FBC61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48ACE1A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5FE33116" w14:textId="77777777" w:rsidTr="00FF080A">
        <w:trPr>
          <w:trHeight w:val="170"/>
        </w:trPr>
        <w:tc>
          <w:tcPr>
            <w:tcW w:w="0" w:type="auto"/>
            <w:vAlign w:val="center"/>
          </w:tcPr>
          <w:p w14:paraId="43C50650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0" w:type="auto"/>
            <w:vAlign w:val="center"/>
          </w:tcPr>
          <w:p w14:paraId="788FFB02" w14:textId="6E6F86EF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42</w:t>
            </w:r>
          </w:p>
        </w:tc>
        <w:tc>
          <w:tcPr>
            <w:tcW w:w="0" w:type="auto"/>
            <w:vAlign w:val="center"/>
          </w:tcPr>
          <w:p w14:paraId="469D74A9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219157D4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27BD0" w:rsidRPr="00B9237C" w14:paraId="5855A491" w14:textId="77777777" w:rsidTr="00FF080A">
        <w:trPr>
          <w:trHeight w:val="170"/>
        </w:trPr>
        <w:tc>
          <w:tcPr>
            <w:tcW w:w="0" w:type="auto"/>
            <w:vAlign w:val="center"/>
          </w:tcPr>
          <w:p w14:paraId="29DF075D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0" w:type="auto"/>
            <w:vAlign w:val="center"/>
          </w:tcPr>
          <w:p w14:paraId="6C2A439D" w14:textId="4798724A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56</w:t>
            </w:r>
          </w:p>
        </w:tc>
        <w:tc>
          <w:tcPr>
            <w:tcW w:w="0" w:type="auto"/>
            <w:vAlign w:val="center"/>
          </w:tcPr>
          <w:p w14:paraId="2C70CD2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7E7B3964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27BD0" w:rsidRPr="00B9237C" w14:paraId="65A7A7D5" w14:textId="77777777" w:rsidTr="00FF080A">
        <w:trPr>
          <w:trHeight w:val="170"/>
        </w:trPr>
        <w:tc>
          <w:tcPr>
            <w:tcW w:w="0" w:type="auto"/>
            <w:vAlign w:val="center"/>
          </w:tcPr>
          <w:p w14:paraId="68973699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0" w:type="auto"/>
            <w:vAlign w:val="center"/>
          </w:tcPr>
          <w:p w14:paraId="0C168951" w14:textId="3E65574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54</w:t>
            </w:r>
          </w:p>
        </w:tc>
        <w:tc>
          <w:tcPr>
            <w:tcW w:w="0" w:type="auto"/>
            <w:vAlign w:val="center"/>
          </w:tcPr>
          <w:p w14:paraId="579E93F5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799F0C4C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27BD0" w:rsidRPr="00B9237C" w14:paraId="3D3F51A8" w14:textId="77777777" w:rsidTr="00FF080A">
        <w:trPr>
          <w:trHeight w:val="170"/>
        </w:trPr>
        <w:tc>
          <w:tcPr>
            <w:tcW w:w="0" w:type="auto"/>
            <w:vAlign w:val="center"/>
          </w:tcPr>
          <w:p w14:paraId="6BDE89B1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</w:p>
        </w:tc>
        <w:tc>
          <w:tcPr>
            <w:tcW w:w="0" w:type="auto"/>
            <w:vAlign w:val="center"/>
          </w:tcPr>
          <w:p w14:paraId="53553A0B" w14:textId="50D202D4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12</w:t>
            </w:r>
          </w:p>
        </w:tc>
        <w:tc>
          <w:tcPr>
            <w:tcW w:w="0" w:type="auto"/>
            <w:vAlign w:val="center"/>
          </w:tcPr>
          <w:p w14:paraId="07A0A3D2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38B97160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16CF4B82" w14:textId="77777777" w:rsidTr="00FF080A">
        <w:trPr>
          <w:trHeight w:val="170"/>
        </w:trPr>
        <w:tc>
          <w:tcPr>
            <w:tcW w:w="0" w:type="auto"/>
            <w:vAlign w:val="center"/>
          </w:tcPr>
          <w:p w14:paraId="412C7572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</w:p>
        </w:tc>
        <w:tc>
          <w:tcPr>
            <w:tcW w:w="0" w:type="auto"/>
            <w:vAlign w:val="center"/>
          </w:tcPr>
          <w:p w14:paraId="61A260F7" w14:textId="23C35629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. cloacae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00</w:t>
            </w:r>
          </w:p>
        </w:tc>
        <w:tc>
          <w:tcPr>
            <w:tcW w:w="0" w:type="auto"/>
            <w:vAlign w:val="center"/>
          </w:tcPr>
          <w:p w14:paraId="2D6ED9AB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10A14B3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5F7C168B" w14:textId="77777777" w:rsidTr="00FF080A">
        <w:trPr>
          <w:trHeight w:val="170"/>
        </w:trPr>
        <w:tc>
          <w:tcPr>
            <w:tcW w:w="0" w:type="auto"/>
            <w:vAlign w:val="center"/>
          </w:tcPr>
          <w:p w14:paraId="29907B7E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</w:p>
        </w:tc>
        <w:tc>
          <w:tcPr>
            <w:tcW w:w="0" w:type="auto"/>
            <w:vAlign w:val="center"/>
          </w:tcPr>
          <w:p w14:paraId="26DE4C45" w14:textId="17CD1FE4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maechei</w:t>
            </w:r>
            <w:proofErr w:type="spellEnd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65</w:t>
            </w:r>
          </w:p>
        </w:tc>
        <w:tc>
          <w:tcPr>
            <w:tcW w:w="0" w:type="auto"/>
            <w:vAlign w:val="center"/>
          </w:tcPr>
          <w:p w14:paraId="3920AF16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35E9A56D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127DBD1F" w14:textId="77777777" w:rsidTr="00FF080A">
        <w:trPr>
          <w:trHeight w:val="170"/>
        </w:trPr>
        <w:tc>
          <w:tcPr>
            <w:tcW w:w="0" w:type="auto"/>
            <w:vAlign w:val="center"/>
          </w:tcPr>
          <w:p w14:paraId="3679CB6E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</w:p>
        </w:tc>
        <w:tc>
          <w:tcPr>
            <w:tcW w:w="0" w:type="auto"/>
            <w:vAlign w:val="center"/>
          </w:tcPr>
          <w:p w14:paraId="797E1B3E" w14:textId="334D1BC3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maechei</w:t>
            </w:r>
            <w:proofErr w:type="spellEnd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26</w:t>
            </w:r>
          </w:p>
        </w:tc>
        <w:tc>
          <w:tcPr>
            <w:tcW w:w="0" w:type="auto"/>
            <w:vAlign w:val="center"/>
          </w:tcPr>
          <w:p w14:paraId="75E80305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60C8CD6D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27BD0" w:rsidRPr="00B9237C" w14:paraId="2C09B0C3" w14:textId="77777777" w:rsidTr="00FF080A">
        <w:trPr>
          <w:trHeight w:val="170"/>
        </w:trPr>
        <w:tc>
          <w:tcPr>
            <w:tcW w:w="0" w:type="auto"/>
            <w:vAlign w:val="center"/>
          </w:tcPr>
          <w:p w14:paraId="7CCCFEA9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</w:p>
        </w:tc>
        <w:tc>
          <w:tcPr>
            <w:tcW w:w="0" w:type="auto"/>
            <w:vAlign w:val="center"/>
          </w:tcPr>
          <w:p w14:paraId="5F52A6A2" w14:textId="302EC894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maechei</w:t>
            </w:r>
            <w:proofErr w:type="spellEnd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50</w:t>
            </w:r>
          </w:p>
        </w:tc>
        <w:tc>
          <w:tcPr>
            <w:tcW w:w="0" w:type="auto"/>
            <w:vAlign w:val="center"/>
          </w:tcPr>
          <w:p w14:paraId="00CF7DD5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  <w:tc>
          <w:tcPr>
            <w:tcW w:w="0" w:type="auto"/>
            <w:vAlign w:val="center"/>
          </w:tcPr>
          <w:p w14:paraId="331AF3DA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</w:t>
            </w:r>
          </w:p>
        </w:tc>
      </w:tr>
      <w:tr w:rsidR="00027BD0" w:rsidRPr="00B9237C" w14:paraId="536B0699" w14:textId="77777777" w:rsidTr="00FF080A">
        <w:trPr>
          <w:trHeight w:val="170"/>
        </w:trPr>
        <w:tc>
          <w:tcPr>
            <w:tcW w:w="0" w:type="auto"/>
            <w:vAlign w:val="center"/>
          </w:tcPr>
          <w:p w14:paraId="0ACF0185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</w:t>
            </w:r>
          </w:p>
        </w:tc>
        <w:tc>
          <w:tcPr>
            <w:tcW w:w="0" w:type="auto"/>
            <w:vAlign w:val="center"/>
          </w:tcPr>
          <w:p w14:paraId="427A10E3" w14:textId="0DD1AD36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ormaechei</w:t>
            </w:r>
            <w:proofErr w:type="spellEnd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53</w:t>
            </w:r>
          </w:p>
        </w:tc>
        <w:tc>
          <w:tcPr>
            <w:tcW w:w="0" w:type="auto"/>
            <w:vAlign w:val="center"/>
          </w:tcPr>
          <w:p w14:paraId="5FE6B42F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14:paraId="309B5DD2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27BD0" w:rsidRPr="00B9237C" w14:paraId="136AB232" w14:textId="77777777" w:rsidTr="00FF080A">
        <w:trPr>
          <w:trHeight w:val="170"/>
        </w:trPr>
        <w:tc>
          <w:tcPr>
            <w:tcW w:w="0" w:type="auto"/>
            <w:vAlign w:val="center"/>
          </w:tcPr>
          <w:p w14:paraId="4BE8F618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</w:t>
            </w:r>
          </w:p>
        </w:tc>
        <w:tc>
          <w:tcPr>
            <w:tcW w:w="0" w:type="auto"/>
            <w:vAlign w:val="center"/>
          </w:tcPr>
          <w:p w14:paraId="4335E0BE" w14:textId="3FEEA31F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B923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obei</w:t>
            </w:r>
            <w:proofErr w:type="spellEnd"/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5087"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in </w:t>
            </w: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67</w:t>
            </w:r>
          </w:p>
        </w:tc>
        <w:tc>
          <w:tcPr>
            <w:tcW w:w="0" w:type="auto"/>
            <w:vAlign w:val="center"/>
          </w:tcPr>
          <w:p w14:paraId="04FBB3B1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0" w:type="auto"/>
            <w:vAlign w:val="center"/>
          </w:tcPr>
          <w:p w14:paraId="47293889" w14:textId="77777777" w:rsidR="00027BD0" w:rsidRPr="00B9237C" w:rsidRDefault="00027BD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3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</w:t>
            </w:r>
          </w:p>
        </w:tc>
      </w:tr>
    </w:tbl>
    <w:p w14:paraId="5D0A5F65" w14:textId="343AB60F" w:rsidR="00027BD0" w:rsidRPr="00F34D13" w:rsidRDefault="006F757E" w:rsidP="006F757E">
      <w:pPr>
        <w:spacing w:before="60" w:after="0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F34D13">
        <w:rPr>
          <w:rFonts w:ascii="Times New Roman" w:hAnsi="Times New Roman" w:cs="Times New Roman"/>
          <w:b/>
          <w:sz w:val="20"/>
          <w:lang w:val="en-US"/>
        </w:rPr>
        <w:t xml:space="preserve">* </w:t>
      </w:r>
      <w:r w:rsidRPr="00F34D13">
        <w:rPr>
          <w:rFonts w:ascii="Times New Roman" w:hAnsi="Times New Roman" w:cs="Times New Roman"/>
          <w:bCs/>
          <w:sz w:val="20"/>
          <w:lang w:val="en-US"/>
        </w:rPr>
        <w:t>based on</w:t>
      </w:r>
      <w:r w:rsidR="0048457E" w:rsidRPr="00F34D13"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Pr="00F34D13">
        <w:rPr>
          <w:rFonts w:ascii="Times New Roman" w:hAnsi="Times New Roman" w:cs="Times New Roman"/>
          <w:bCs/>
          <w:i/>
          <w:iCs/>
          <w:sz w:val="20"/>
          <w:lang w:val="en-US"/>
        </w:rPr>
        <w:t>16S</w:t>
      </w:r>
      <w:r w:rsidRPr="00F34D13">
        <w:rPr>
          <w:rFonts w:ascii="Times New Roman" w:hAnsi="Times New Roman" w:cs="Times New Roman"/>
          <w:bCs/>
          <w:sz w:val="20"/>
          <w:lang w:val="en-US"/>
        </w:rPr>
        <w:t xml:space="preserve"> r</w:t>
      </w:r>
      <w:r w:rsidR="005F50FA" w:rsidRPr="00F34D13">
        <w:rPr>
          <w:rFonts w:ascii="Times New Roman" w:hAnsi="Times New Roman" w:cs="Times New Roman"/>
          <w:bCs/>
          <w:sz w:val="20"/>
          <w:lang w:val="en-US"/>
        </w:rPr>
        <w:t>D</w:t>
      </w:r>
      <w:r w:rsidRPr="00F34D13">
        <w:rPr>
          <w:rFonts w:ascii="Times New Roman" w:hAnsi="Times New Roman" w:cs="Times New Roman"/>
          <w:bCs/>
          <w:sz w:val="20"/>
          <w:lang w:val="en-US"/>
        </w:rPr>
        <w:t>NA gene region</w:t>
      </w:r>
      <w:r w:rsidR="0048457E" w:rsidRPr="00F34D13">
        <w:rPr>
          <w:rFonts w:ascii="Times New Roman" w:hAnsi="Times New Roman" w:cs="Times New Roman"/>
          <w:bCs/>
          <w:sz w:val="20"/>
          <w:lang w:val="en-US"/>
        </w:rPr>
        <w:t xml:space="preserve"> sequencing</w:t>
      </w:r>
      <w:r w:rsidRPr="00F34D13">
        <w:rPr>
          <w:rFonts w:ascii="Times New Roman" w:hAnsi="Times New Roman" w:cs="Times New Roman"/>
          <w:bCs/>
          <w:sz w:val="20"/>
          <w:lang w:val="en-US"/>
        </w:rPr>
        <w:t>, th</w:t>
      </w:r>
      <w:r w:rsidR="00E6632B" w:rsidRPr="00F34D13">
        <w:rPr>
          <w:rFonts w:ascii="Times New Roman" w:hAnsi="Times New Roman" w:cs="Times New Roman"/>
          <w:bCs/>
          <w:sz w:val="20"/>
          <w:lang w:val="en-US"/>
        </w:rPr>
        <w:t>is</w:t>
      </w:r>
      <w:r w:rsidRPr="00F34D13">
        <w:rPr>
          <w:rFonts w:ascii="Times New Roman" w:hAnsi="Times New Roman" w:cs="Times New Roman"/>
          <w:bCs/>
          <w:sz w:val="20"/>
          <w:lang w:val="en-US"/>
        </w:rPr>
        <w:t xml:space="preserve"> strain </w:t>
      </w:r>
      <w:proofErr w:type="gramStart"/>
      <w:r w:rsidRPr="00F34D13">
        <w:rPr>
          <w:rFonts w:ascii="Times New Roman" w:hAnsi="Times New Roman" w:cs="Times New Roman"/>
          <w:bCs/>
          <w:sz w:val="20"/>
          <w:lang w:val="en-US"/>
        </w:rPr>
        <w:t>was reclassified</w:t>
      </w:r>
      <w:proofErr w:type="gramEnd"/>
      <w:r w:rsidRPr="00F34D13">
        <w:rPr>
          <w:rFonts w:ascii="Times New Roman" w:hAnsi="Times New Roman" w:cs="Times New Roman"/>
          <w:bCs/>
          <w:sz w:val="20"/>
          <w:lang w:val="en-US"/>
        </w:rPr>
        <w:t xml:space="preserve"> as </w:t>
      </w:r>
      <w:proofErr w:type="spellStart"/>
      <w:r w:rsidRPr="00F34D13">
        <w:rPr>
          <w:rFonts w:ascii="Times New Roman" w:hAnsi="Times New Roman" w:cs="Times New Roman"/>
          <w:bCs/>
          <w:i/>
          <w:iCs/>
          <w:sz w:val="20"/>
          <w:lang w:val="en-US"/>
        </w:rPr>
        <w:t>Enterobacter</w:t>
      </w:r>
      <w:proofErr w:type="spellEnd"/>
      <w:r w:rsidRPr="00F34D13">
        <w:rPr>
          <w:rFonts w:ascii="Times New Roman" w:hAnsi="Times New Roman" w:cs="Times New Roman"/>
          <w:bCs/>
          <w:i/>
          <w:iCs/>
          <w:sz w:val="20"/>
          <w:lang w:val="en-US"/>
        </w:rPr>
        <w:t xml:space="preserve"> </w:t>
      </w:r>
      <w:proofErr w:type="spellStart"/>
      <w:r w:rsidRPr="00F34D13">
        <w:rPr>
          <w:rFonts w:ascii="Times New Roman" w:hAnsi="Times New Roman" w:cs="Times New Roman"/>
          <w:bCs/>
          <w:i/>
          <w:iCs/>
          <w:sz w:val="20"/>
          <w:lang w:val="en-US"/>
        </w:rPr>
        <w:t>hormaechei</w:t>
      </w:r>
      <w:proofErr w:type="spellEnd"/>
    </w:p>
    <w:p w14:paraId="36D23E57" w14:textId="77777777" w:rsidR="00027BD0" w:rsidRDefault="00027BD0" w:rsidP="003C7101">
      <w:pPr>
        <w:spacing w:after="0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47743BA8" w14:textId="4713C6DB" w:rsidR="0013108B" w:rsidRPr="00F34D13" w:rsidRDefault="00027BD0" w:rsidP="0016583A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F34D13">
        <w:rPr>
          <w:rFonts w:ascii="Times New Roman" w:hAnsi="Times New Roman" w:cs="Times New Roman"/>
          <w:b/>
          <w:sz w:val="20"/>
          <w:lang w:val="en-US"/>
        </w:rPr>
        <w:t>Table S2</w:t>
      </w:r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 Statistical differences in the anti-biofilm activity of phage preparations with/without the addition of silver or copper nanoparticles. One-way ANOVA and Tukey’s multiple comparison test </w:t>
      </w:r>
      <w:proofErr w:type="gramStart"/>
      <w:r w:rsidR="0013108B" w:rsidRPr="00F34D13">
        <w:rPr>
          <w:rFonts w:ascii="Times New Roman" w:hAnsi="Times New Roman" w:cs="Times New Roman"/>
          <w:sz w:val="20"/>
          <w:lang w:val="en-US"/>
        </w:rPr>
        <w:t>were performed</w:t>
      </w:r>
      <w:proofErr w:type="gramEnd"/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. ** </w:t>
      </w:r>
      <w:proofErr w:type="gramStart"/>
      <w:r w:rsidR="0013108B" w:rsidRPr="00F34D13">
        <w:rPr>
          <w:rFonts w:ascii="Times New Roman" w:hAnsi="Times New Roman" w:cs="Times New Roman"/>
          <w:i/>
          <w:iCs/>
          <w:sz w:val="20"/>
          <w:lang w:val="en-US"/>
        </w:rPr>
        <w:t>p</w:t>
      </w:r>
      <w:proofErr w:type="gramEnd"/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 &lt; 0.01; *** </w:t>
      </w:r>
      <w:r w:rsidR="0013108B" w:rsidRPr="00F34D13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 &lt; 0.001; **** </w:t>
      </w:r>
      <w:r w:rsidR="0013108B" w:rsidRPr="00F34D13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 &lt; 0.0001; ns means not significant (</w:t>
      </w:r>
      <w:r w:rsidR="0013108B" w:rsidRPr="00F34D13">
        <w:rPr>
          <w:rFonts w:ascii="Times New Roman" w:hAnsi="Times New Roman" w:cs="Times New Roman"/>
          <w:i/>
          <w:iCs/>
          <w:sz w:val="20"/>
          <w:lang w:val="en-US"/>
        </w:rPr>
        <w:t>p</w:t>
      </w:r>
      <w:r w:rsidR="0013108B" w:rsidRPr="00F34D13">
        <w:rPr>
          <w:rFonts w:ascii="Times New Roman" w:hAnsi="Times New Roman" w:cs="Times New Roman"/>
          <w:sz w:val="20"/>
          <w:lang w:val="en-US"/>
        </w:rPr>
        <w:t xml:space="preserve"> &gt; 0.05)</w:t>
      </w:r>
    </w:p>
    <w:tbl>
      <w:tblPr>
        <w:tblStyle w:val="TableGrid"/>
        <w:tblpPr w:leftFromText="141" w:rightFromText="141" w:vertAnchor="text" w:horzAnchor="margin" w:tblpY="121"/>
        <w:tblOverlap w:val="never"/>
        <w:tblW w:w="0" w:type="auto"/>
        <w:tblLook w:val="04A0" w:firstRow="1" w:lastRow="0" w:firstColumn="1" w:lastColumn="0" w:noHBand="0" w:noVBand="1"/>
      </w:tblPr>
      <w:tblGrid>
        <w:gridCol w:w="4464"/>
        <w:gridCol w:w="1250"/>
        <w:gridCol w:w="1061"/>
        <w:gridCol w:w="1672"/>
      </w:tblGrid>
      <w:tr w:rsidR="005E20D8" w:rsidRPr="005B3956" w14:paraId="06CAAA01" w14:textId="77777777" w:rsidTr="00695D0F">
        <w:tc>
          <w:tcPr>
            <w:tcW w:w="0" w:type="auto"/>
            <w:gridSpan w:val="4"/>
          </w:tcPr>
          <w:p w14:paraId="66AC9B32" w14:textId="464E9E8D" w:rsidR="005B3956" w:rsidRPr="00940546" w:rsidRDefault="005B395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E</w:t>
            </w:r>
            <w:r w:rsidR="00604239"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nterobacter</w:t>
            </w: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6F757E" w:rsidRPr="006F757E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hormaechei</w:t>
            </w:r>
            <w:proofErr w:type="spellEnd"/>
            <w:r w:rsidR="006F757E" w:rsidRPr="006F757E">
              <w:rPr>
                <w:rFonts w:ascii="Times New Roman" w:hAnsi="Times New Roman" w:cs="Times New Roman"/>
                <w:bCs/>
                <w:i/>
                <w:iCs/>
                <w:sz w:val="20"/>
                <w:lang w:val="en-US"/>
              </w:rPr>
              <w:t xml:space="preserve"> </w:t>
            </w:r>
            <w:r w:rsidR="00016E1E"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 xml:space="preserve">strain </w:t>
            </w: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30345</w:t>
            </w:r>
          </w:p>
        </w:tc>
      </w:tr>
      <w:tr w:rsidR="005E20D8" w:rsidRPr="005B3956" w14:paraId="0D45C131" w14:textId="77777777" w:rsidTr="00695D0F">
        <w:tc>
          <w:tcPr>
            <w:tcW w:w="0" w:type="auto"/>
            <w:vAlign w:val="center"/>
          </w:tcPr>
          <w:p w14:paraId="27E89DDD" w14:textId="77777777" w:rsidR="00A1178B" w:rsidRPr="00940546" w:rsidRDefault="00A1178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Tukey’s multiple comparisons test</w:t>
            </w:r>
          </w:p>
        </w:tc>
        <w:tc>
          <w:tcPr>
            <w:tcW w:w="0" w:type="auto"/>
            <w:vAlign w:val="center"/>
          </w:tcPr>
          <w:p w14:paraId="21FCF54A" w14:textId="77777777" w:rsidR="00A1178B" w:rsidRPr="00940546" w:rsidRDefault="00A1178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ignificance</w:t>
            </w:r>
          </w:p>
        </w:tc>
        <w:tc>
          <w:tcPr>
            <w:tcW w:w="0" w:type="auto"/>
            <w:vAlign w:val="center"/>
          </w:tcPr>
          <w:p w14:paraId="005ACEBC" w14:textId="77777777" w:rsidR="00A1178B" w:rsidRPr="00940546" w:rsidRDefault="00A1178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ummary</w:t>
            </w:r>
          </w:p>
        </w:tc>
        <w:tc>
          <w:tcPr>
            <w:tcW w:w="0" w:type="auto"/>
            <w:vAlign w:val="center"/>
          </w:tcPr>
          <w:p w14:paraId="36B9B446" w14:textId="77777777" w:rsidR="00A1178B" w:rsidRPr="00940546" w:rsidRDefault="00A1178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Adjusted P value</w:t>
            </w:r>
          </w:p>
        </w:tc>
      </w:tr>
      <w:tr w:rsidR="00144BFE" w:rsidRPr="002B10CC" w14:paraId="7A872C56" w14:textId="77777777" w:rsidTr="00695D0F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C99921D" w14:textId="6CFA89FF" w:rsidR="00144BFE" w:rsidRPr="00940546" w:rsidRDefault="00144BFE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E20D8" w:rsidRPr="00144BFE" w14:paraId="70824CA6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07DCBE82" w14:textId="7172EA09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</w:t>
            </w:r>
            <w:r w:rsidR="00695D0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_</w:t>
            </w: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 vs. Entb_43+Ag(50)</w:t>
            </w:r>
          </w:p>
        </w:tc>
        <w:tc>
          <w:tcPr>
            <w:tcW w:w="0" w:type="auto"/>
            <w:noWrap/>
            <w:hideMark/>
          </w:tcPr>
          <w:p w14:paraId="3F6D0EB4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D9E99A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E3AD76" w14:textId="6D137F5C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59</w:t>
            </w:r>
          </w:p>
        </w:tc>
      </w:tr>
      <w:tr w:rsidR="005E20D8" w:rsidRPr="00144BFE" w14:paraId="0C7A7FC5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51C372C4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3 vs. Entb_43+Ag(5)</w:t>
            </w:r>
          </w:p>
        </w:tc>
        <w:tc>
          <w:tcPr>
            <w:tcW w:w="0" w:type="auto"/>
            <w:noWrap/>
            <w:hideMark/>
          </w:tcPr>
          <w:p w14:paraId="20EFE9AC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EE43511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3D48EE4" w14:textId="57F92FCC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8</w:t>
            </w:r>
            <w:r w:rsidR="00395087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5E20D8" w:rsidRPr="00144BFE" w14:paraId="2B3E2331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52847238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3 vs. Entb_43+Cu(50)</w:t>
            </w:r>
          </w:p>
        </w:tc>
        <w:tc>
          <w:tcPr>
            <w:tcW w:w="0" w:type="auto"/>
            <w:noWrap/>
            <w:hideMark/>
          </w:tcPr>
          <w:p w14:paraId="0BF95BD6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44E5E6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6349B80" w14:textId="4056AB35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59</w:t>
            </w:r>
          </w:p>
        </w:tc>
      </w:tr>
      <w:tr w:rsidR="005E20D8" w:rsidRPr="00144BFE" w14:paraId="192977F5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09D8D04B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3 vs. Entb_43+Cu(5)</w:t>
            </w:r>
          </w:p>
        </w:tc>
        <w:tc>
          <w:tcPr>
            <w:tcW w:w="0" w:type="auto"/>
            <w:noWrap/>
            <w:hideMark/>
          </w:tcPr>
          <w:p w14:paraId="3C7414E8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4C52CDBD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1FABB41D" w14:textId="4C9C7DF3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93</w:t>
            </w:r>
          </w:p>
        </w:tc>
      </w:tr>
      <w:tr w:rsidR="00144BFE" w:rsidRPr="00144BFE" w14:paraId="2F4D2EFF" w14:textId="77777777" w:rsidTr="00695D0F">
        <w:trPr>
          <w:trHeight w:val="227"/>
        </w:trPr>
        <w:tc>
          <w:tcPr>
            <w:tcW w:w="0" w:type="auto"/>
            <w:gridSpan w:val="4"/>
            <w:tcBorders>
              <w:right w:val="single" w:sz="8" w:space="0" w:color="auto"/>
            </w:tcBorders>
            <w:noWrap/>
          </w:tcPr>
          <w:p w14:paraId="7376CAC0" w14:textId="77777777" w:rsidR="00144BFE" w:rsidRPr="00940546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E20D8" w:rsidRPr="00144BFE" w14:paraId="6E365D66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7C88D8C6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5 vs. Entb_45+Ag(50)</w:t>
            </w:r>
          </w:p>
        </w:tc>
        <w:tc>
          <w:tcPr>
            <w:tcW w:w="0" w:type="auto"/>
            <w:noWrap/>
            <w:hideMark/>
          </w:tcPr>
          <w:p w14:paraId="2215E877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3D83DD72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14:paraId="06D32B72" w14:textId="42B3678E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6</w:t>
            </w:r>
          </w:p>
        </w:tc>
      </w:tr>
      <w:tr w:rsidR="005E20D8" w:rsidRPr="00144BFE" w14:paraId="2A693FE0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36A9F99B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5 vs. Entb_45+Ag(5)</w:t>
            </w:r>
          </w:p>
        </w:tc>
        <w:tc>
          <w:tcPr>
            <w:tcW w:w="0" w:type="auto"/>
            <w:noWrap/>
            <w:hideMark/>
          </w:tcPr>
          <w:p w14:paraId="09A2E7F7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A99C96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0AE91221" w14:textId="2C0D4C63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</w:t>
            </w:r>
            <w:r w:rsidR="00695D0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="001C689F"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9</w:t>
            </w:r>
          </w:p>
        </w:tc>
      </w:tr>
      <w:tr w:rsidR="005E20D8" w:rsidRPr="00144BFE" w14:paraId="4B1FB954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22C43D95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5 vs. Entb_45+Cu(50)</w:t>
            </w:r>
          </w:p>
        </w:tc>
        <w:tc>
          <w:tcPr>
            <w:tcW w:w="0" w:type="auto"/>
            <w:noWrap/>
            <w:hideMark/>
          </w:tcPr>
          <w:p w14:paraId="10452DAA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F586AF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E3CBCB2" w14:textId="6B969AF3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</w:t>
            </w:r>
            <w:r w:rsidR="00695D0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9</w:t>
            </w:r>
          </w:p>
        </w:tc>
      </w:tr>
      <w:tr w:rsidR="005E20D8" w:rsidRPr="00144BFE" w14:paraId="3A6F4AD3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1B159BFE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tb_45 vs. Entb_45+Cu(5)</w:t>
            </w:r>
          </w:p>
        </w:tc>
        <w:tc>
          <w:tcPr>
            <w:tcW w:w="0" w:type="auto"/>
            <w:noWrap/>
            <w:hideMark/>
          </w:tcPr>
          <w:p w14:paraId="38866508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6DEC1DF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AC032F1" w14:textId="5DD4D1AF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4</w:t>
            </w:r>
          </w:p>
        </w:tc>
      </w:tr>
      <w:tr w:rsidR="00144BFE" w:rsidRPr="00144BFE" w14:paraId="5582D468" w14:textId="77777777" w:rsidTr="00695D0F">
        <w:trPr>
          <w:trHeight w:val="227"/>
        </w:trPr>
        <w:tc>
          <w:tcPr>
            <w:tcW w:w="0" w:type="auto"/>
            <w:gridSpan w:val="4"/>
            <w:noWrap/>
          </w:tcPr>
          <w:p w14:paraId="2E88E9EC" w14:textId="77777777" w:rsidR="00144BFE" w:rsidRPr="00940546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D844DF" w:rsidRPr="00144BFE" w14:paraId="76120021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2D104B79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ntb_43+Entb_45 vs. Entb_43+Entb_45+Ag(50)</w:t>
            </w:r>
          </w:p>
        </w:tc>
        <w:tc>
          <w:tcPr>
            <w:tcW w:w="0" w:type="auto"/>
            <w:noWrap/>
            <w:hideMark/>
          </w:tcPr>
          <w:p w14:paraId="41B4E111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2B3153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B10296D" w14:textId="23D68513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</w:t>
            </w:r>
            <w:r w:rsidR="00695D0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9</w:t>
            </w:r>
          </w:p>
        </w:tc>
      </w:tr>
      <w:tr w:rsidR="00D844DF" w:rsidRPr="00144BFE" w14:paraId="18889F57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2B9BE169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ntb_43+Entb_45 vs. Entb_43+Entb_45+Ag(5)</w:t>
            </w:r>
          </w:p>
        </w:tc>
        <w:tc>
          <w:tcPr>
            <w:tcW w:w="0" w:type="auto"/>
            <w:noWrap/>
            <w:hideMark/>
          </w:tcPr>
          <w:p w14:paraId="7B527B06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469D40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E0B74B1" w14:textId="05ED7419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47</w:t>
            </w:r>
          </w:p>
        </w:tc>
      </w:tr>
      <w:tr w:rsidR="00D844DF" w:rsidRPr="00144BFE" w14:paraId="3950B3B3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4C559BF4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ntb_43+Entb_45 vs. Entb_43+Entb_45+Cu(50)</w:t>
            </w:r>
          </w:p>
        </w:tc>
        <w:tc>
          <w:tcPr>
            <w:tcW w:w="0" w:type="auto"/>
            <w:noWrap/>
            <w:hideMark/>
          </w:tcPr>
          <w:p w14:paraId="781CAF70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F83481B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A722DB7" w14:textId="48F68047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</w:t>
            </w:r>
            <w:r w:rsidR="00695D0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99</w:t>
            </w:r>
          </w:p>
        </w:tc>
      </w:tr>
      <w:tr w:rsidR="00D844DF" w:rsidRPr="00144BFE" w14:paraId="7A5F4837" w14:textId="77777777" w:rsidTr="00695D0F">
        <w:trPr>
          <w:trHeight w:val="227"/>
        </w:trPr>
        <w:tc>
          <w:tcPr>
            <w:tcW w:w="0" w:type="auto"/>
            <w:noWrap/>
            <w:hideMark/>
          </w:tcPr>
          <w:p w14:paraId="680ABB48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ntb_43+Entb_45 vs. Entb_43+Entb_45+Cu(5)</w:t>
            </w:r>
          </w:p>
        </w:tc>
        <w:tc>
          <w:tcPr>
            <w:tcW w:w="0" w:type="auto"/>
            <w:noWrap/>
            <w:hideMark/>
          </w:tcPr>
          <w:p w14:paraId="29653303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A62C279" w14:textId="77777777" w:rsidR="00144BFE" w:rsidRPr="00144BFE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9CB6144" w14:textId="25F0CFDA" w:rsidR="00144BFE" w:rsidRPr="00144BFE" w:rsidRDefault="001C689F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4054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="00144BFE" w:rsidRPr="00144BF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16</w:t>
            </w:r>
          </w:p>
        </w:tc>
      </w:tr>
      <w:tr w:rsidR="00144BFE" w:rsidRPr="002B10CC" w14:paraId="7820A4FE" w14:textId="77777777" w:rsidTr="00695D0F">
        <w:tc>
          <w:tcPr>
            <w:tcW w:w="0" w:type="auto"/>
            <w:gridSpan w:val="4"/>
          </w:tcPr>
          <w:p w14:paraId="6BC8242C" w14:textId="55D4B6CA" w:rsidR="00144BFE" w:rsidRPr="00940546" w:rsidRDefault="00144BFE" w:rsidP="00695D0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5E20D8" w:rsidRPr="00943084" w14:paraId="72FB0AAA" w14:textId="77777777" w:rsidTr="00695D0F">
        <w:tc>
          <w:tcPr>
            <w:tcW w:w="0" w:type="auto"/>
            <w:gridSpan w:val="4"/>
          </w:tcPr>
          <w:p w14:paraId="4A74840F" w14:textId="2DAE67D6" w:rsidR="00943084" w:rsidRPr="00940546" w:rsidRDefault="009430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E</w:t>
            </w:r>
            <w:r w:rsidR="00604239"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nterobacter</w:t>
            </w: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6F757E" w:rsidRPr="006F757E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hormaechei</w:t>
            </w:r>
            <w:proofErr w:type="spellEnd"/>
            <w:r w:rsidR="006F757E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 xml:space="preserve"> </w:t>
            </w:r>
            <w:r w:rsidR="00016E1E"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 xml:space="preserve">strain </w:t>
            </w: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29796</w:t>
            </w:r>
          </w:p>
        </w:tc>
      </w:tr>
      <w:tr w:rsidR="00940546" w:rsidRPr="00943084" w14:paraId="1D26C4FE" w14:textId="77777777" w:rsidTr="00695D0F">
        <w:tc>
          <w:tcPr>
            <w:tcW w:w="0" w:type="auto"/>
          </w:tcPr>
          <w:p w14:paraId="23D50615" w14:textId="77777777" w:rsidR="004D1AFF" w:rsidRPr="00940546" w:rsidRDefault="004D1AF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Tukey’s multiple comparisons test</w:t>
            </w:r>
          </w:p>
        </w:tc>
        <w:tc>
          <w:tcPr>
            <w:tcW w:w="0" w:type="auto"/>
            <w:vAlign w:val="center"/>
          </w:tcPr>
          <w:p w14:paraId="3E5723E1" w14:textId="77777777" w:rsidR="004D1AFF" w:rsidRPr="00940546" w:rsidRDefault="004D1AF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ignificance</w:t>
            </w:r>
          </w:p>
        </w:tc>
        <w:tc>
          <w:tcPr>
            <w:tcW w:w="0" w:type="auto"/>
            <w:vAlign w:val="center"/>
          </w:tcPr>
          <w:p w14:paraId="300836D2" w14:textId="77777777" w:rsidR="004D1AFF" w:rsidRPr="00940546" w:rsidRDefault="004D1AF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ummary</w:t>
            </w:r>
          </w:p>
        </w:tc>
        <w:tc>
          <w:tcPr>
            <w:tcW w:w="0" w:type="auto"/>
            <w:vAlign w:val="center"/>
          </w:tcPr>
          <w:p w14:paraId="462BE616" w14:textId="77777777" w:rsidR="004D1AFF" w:rsidRPr="00940546" w:rsidRDefault="004D1AF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Adjusted P value</w:t>
            </w:r>
          </w:p>
        </w:tc>
      </w:tr>
      <w:tr w:rsidR="00D05868" w:rsidRPr="002B10CC" w14:paraId="69630701" w14:textId="77777777" w:rsidTr="00695D0F">
        <w:tc>
          <w:tcPr>
            <w:tcW w:w="0" w:type="auto"/>
            <w:gridSpan w:val="4"/>
          </w:tcPr>
          <w:p w14:paraId="40892BD3" w14:textId="64B45D74" w:rsidR="00D05868" w:rsidRPr="00940546" w:rsidRDefault="00D0586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E20D8" w:rsidRPr="00327241" w14:paraId="50379192" w14:textId="77777777" w:rsidTr="00695D0F">
        <w:tc>
          <w:tcPr>
            <w:tcW w:w="0" w:type="auto"/>
          </w:tcPr>
          <w:p w14:paraId="1710AAE6" w14:textId="23EDCA1A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Ag(50)</w:t>
            </w:r>
          </w:p>
        </w:tc>
        <w:tc>
          <w:tcPr>
            <w:tcW w:w="0" w:type="auto"/>
            <w:vAlign w:val="center"/>
          </w:tcPr>
          <w:p w14:paraId="757904DB" w14:textId="55A7CA45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0" w:type="auto"/>
            <w:vAlign w:val="center"/>
          </w:tcPr>
          <w:p w14:paraId="3EBC3474" w14:textId="2CF8BEA1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**</w:t>
            </w:r>
          </w:p>
        </w:tc>
        <w:tc>
          <w:tcPr>
            <w:tcW w:w="0" w:type="auto"/>
            <w:vAlign w:val="center"/>
          </w:tcPr>
          <w:p w14:paraId="711BBD3C" w14:textId="3105CCE1" w:rsidR="00A91B9A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327241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021</w:t>
            </w:r>
          </w:p>
        </w:tc>
      </w:tr>
      <w:tr w:rsidR="005E20D8" w:rsidRPr="00327241" w14:paraId="49D0B49C" w14:textId="77777777" w:rsidTr="00695D0F">
        <w:tc>
          <w:tcPr>
            <w:tcW w:w="0" w:type="auto"/>
          </w:tcPr>
          <w:p w14:paraId="72D831CF" w14:textId="746EFE84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Ag(5)</w:t>
            </w:r>
          </w:p>
        </w:tc>
        <w:tc>
          <w:tcPr>
            <w:tcW w:w="0" w:type="auto"/>
            <w:vAlign w:val="center"/>
          </w:tcPr>
          <w:p w14:paraId="6AFBBB3F" w14:textId="6218A3BF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0" w:type="auto"/>
            <w:vAlign w:val="center"/>
          </w:tcPr>
          <w:p w14:paraId="564B5333" w14:textId="1B8E1B83" w:rsidR="00A91B9A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**</w:t>
            </w:r>
          </w:p>
        </w:tc>
        <w:tc>
          <w:tcPr>
            <w:tcW w:w="0" w:type="auto"/>
            <w:vAlign w:val="center"/>
          </w:tcPr>
          <w:p w14:paraId="22C3BA59" w14:textId="62A388B4" w:rsidR="00A91B9A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327241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077</w:t>
            </w:r>
          </w:p>
        </w:tc>
      </w:tr>
      <w:tr w:rsidR="00BB3E0C" w:rsidRPr="00327241" w14:paraId="7BA46F07" w14:textId="77777777" w:rsidTr="00695D0F">
        <w:tc>
          <w:tcPr>
            <w:tcW w:w="0" w:type="auto"/>
          </w:tcPr>
          <w:p w14:paraId="44A7852F" w14:textId="6126FB32" w:rsidR="00327241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Cu(50)</w:t>
            </w:r>
          </w:p>
        </w:tc>
        <w:tc>
          <w:tcPr>
            <w:tcW w:w="0" w:type="auto"/>
            <w:vAlign w:val="center"/>
          </w:tcPr>
          <w:p w14:paraId="69AD322A" w14:textId="3E6CF302" w:rsidR="00327241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0" w:type="auto"/>
            <w:vAlign w:val="center"/>
          </w:tcPr>
          <w:p w14:paraId="346A6A26" w14:textId="01CAF10C" w:rsidR="00327241" w:rsidRPr="00940546" w:rsidRDefault="0032724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***</w:t>
            </w:r>
          </w:p>
        </w:tc>
        <w:tc>
          <w:tcPr>
            <w:tcW w:w="0" w:type="auto"/>
            <w:vAlign w:val="center"/>
          </w:tcPr>
          <w:p w14:paraId="7176F511" w14:textId="7E78C95C" w:rsidR="00327241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327241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003</w:t>
            </w:r>
          </w:p>
        </w:tc>
      </w:tr>
      <w:tr w:rsidR="00BB3E0C" w:rsidRPr="00327241" w14:paraId="3277B12C" w14:textId="77777777" w:rsidTr="00695D0F">
        <w:tc>
          <w:tcPr>
            <w:tcW w:w="0" w:type="auto"/>
          </w:tcPr>
          <w:p w14:paraId="5A80A387" w14:textId="2F7FA713" w:rsidR="00327241" w:rsidRPr="00940546" w:rsidRDefault="00B22DB3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Cu(5)</w:t>
            </w:r>
          </w:p>
        </w:tc>
        <w:tc>
          <w:tcPr>
            <w:tcW w:w="0" w:type="auto"/>
            <w:vAlign w:val="center"/>
          </w:tcPr>
          <w:p w14:paraId="140E558D" w14:textId="38ECFA44" w:rsidR="00327241" w:rsidRPr="00940546" w:rsidRDefault="00B22DB3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0" w:type="auto"/>
            <w:vAlign w:val="center"/>
          </w:tcPr>
          <w:p w14:paraId="04F4BE18" w14:textId="3B799952" w:rsidR="00327241" w:rsidRPr="00940546" w:rsidRDefault="00B22DB3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****</w:t>
            </w:r>
          </w:p>
        </w:tc>
        <w:tc>
          <w:tcPr>
            <w:tcW w:w="0" w:type="auto"/>
            <w:vAlign w:val="center"/>
          </w:tcPr>
          <w:p w14:paraId="3C2D5737" w14:textId="1D852019" w:rsidR="00327241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l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B22DB3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001</w:t>
            </w:r>
          </w:p>
        </w:tc>
      </w:tr>
      <w:tr w:rsidR="0062599B" w:rsidRPr="00327241" w14:paraId="51D0B3A4" w14:textId="77777777" w:rsidTr="00695D0F">
        <w:tc>
          <w:tcPr>
            <w:tcW w:w="0" w:type="auto"/>
            <w:gridSpan w:val="4"/>
          </w:tcPr>
          <w:p w14:paraId="30D0B586" w14:textId="77777777" w:rsidR="0062599B" w:rsidRPr="00940546" w:rsidRDefault="0062599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0249A6" w:rsidRPr="00327241" w14:paraId="7A7DA8DB" w14:textId="77777777" w:rsidTr="00695D0F">
        <w:tc>
          <w:tcPr>
            <w:tcW w:w="0" w:type="auto"/>
          </w:tcPr>
          <w:p w14:paraId="7BD27EFC" w14:textId="0D59AA28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Ag(50)</w:t>
            </w:r>
          </w:p>
        </w:tc>
        <w:tc>
          <w:tcPr>
            <w:tcW w:w="0" w:type="auto"/>
            <w:vAlign w:val="center"/>
          </w:tcPr>
          <w:p w14:paraId="555E84CE" w14:textId="561D2668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619A509" w14:textId="4AAC3AD9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40DD07B6" w14:textId="1B167B66" w:rsidR="00194F69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194F69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4409</w:t>
            </w:r>
          </w:p>
        </w:tc>
      </w:tr>
      <w:tr w:rsidR="000249A6" w:rsidRPr="00327241" w14:paraId="68F91A35" w14:textId="77777777" w:rsidTr="00695D0F">
        <w:tc>
          <w:tcPr>
            <w:tcW w:w="0" w:type="auto"/>
          </w:tcPr>
          <w:p w14:paraId="102E74ED" w14:textId="00B89FA2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Ag(5)</w:t>
            </w:r>
          </w:p>
        </w:tc>
        <w:tc>
          <w:tcPr>
            <w:tcW w:w="0" w:type="auto"/>
            <w:vAlign w:val="center"/>
          </w:tcPr>
          <w:p w14:paraId="61485474" w14:textId="2C75B396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EDCD45D" w14:textId="3E1D763F" w:rsidR="00194F69" w:rsidRPr="00940546" w:rsidRDefault="00194F69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68CBAEAD" w14:textId="00DCED0C" w:rsidR="00194F69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194F69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552</w:t>
            </w:r>
          </w:p>
        </w:tc>
      </w:tr>
      <w:tr w:rsidR="000249A6" w:rsidRPr="00327241" w14:paraId="76F835FE" w14:textId="77777777" w:rsidTr="00695D0F">
        <w:tc>
          <w:tcPr>
            <w:tcW w:w="0" w:type="auto"/>
          </w:tcPr>
          <w:p w14:paraId="42721D15" w14:textId="5861C84C" w:rsidR="00194F69" w:rsidRPr="00940546" w:rsidRDefault="0086059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Cu(50)</w:t>
            </w:r>
          </w:p>
        </w:tc>
        <w:tc>
          <w:tcPr>
            <w:tcW w:w="0" w:type="auto"/>
            <w:vAlign w:val="center"/>
          </w:tcPr>
          <w:p w14:paraId="2ED27DCB" w14:textId="63EE899D" w:rsidR="00194F69" w:rsidRPr="00940546" w:rsidRDefault="0086059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5C3097BB" w14:textId="7D4722FC" w:rsidR="00194F69" w:rsidRPr="00940546" w:rsidRDefault="0086059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4F39C99C" w14:textId="172D187B" w:rsidR="00194F69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g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860598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9</w:t>
            </w:r>
          </w:p>
        </w:tc>
      </w:tr>
      <w:tr w:rsidR="000249A6" w:rsidRPr="00327241" w14:paraId="3A9233B5" w14:textId="77777777" w:rsidTr="00695D0F">
        <w:tc>
          <w:tcPr>
            <w:tcW w:w="0" w:type="auto"/>
          </w:tcPr>
          <w:p w14:paraId="566E1471" w14:textId="34F45610" w:rsidR="00194F69" w:rsidRPr="00940546" w:rsidRDefault="00D83B1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Cu(5)</w:t>
            </w:r>
          </w:p>
        </w:tc>
        <w:tc>
          <w:tcPr>
            <w:tcW w:w="0" w:type="auto"/>
            <w:vAlign w:val="center"/>
          </w:tcPr>
          <w:p w14:paraId="58130FA9" w14:textId="1AED9F3A" w:rsidR="00194F69" w:rsidRPr="00940546" w:rsidRDefault="00D83B1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6E4CB3B6" w14:textId="3DD1D94F" w:rsidR="00194F69" w:rsidRPr="00940546" w:rsidRDefault="00D83B11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0F974DD9" w14:textId="2C721E6F" w:rsidR="00194F69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D83B11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22</w:t>
            </w:r>
          </w:p>
        </w:tc>
      </w:tr>
      <w:tr w:rsidR="00D05868" w:rsidRPr="00327241" w14:paraId="310297F6" w14:textId="77777777" w:rsidTr="00695D0F">
        <w:tc>
          <w:tcPr>
            <w:tcW w:w="0" w:type="auto"/>
            <w:gridSpan w:val="4"/>
          </w:tcPr>
          <w:p w14:paraId="2146B7B6" w14:textId="77777777" w:rsidR="00D05868" w:rsidRPr="00940546" w:rsidRDefault="00D0586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E20D8" w:rsidRPr="00327241" w14:paraId="01ED23B3" w14:textId="77777777" w:rsidTr="00695D0F">
        <w:tc>
          <w:tcPr>
            <w:tcW w:w="0" w:type="auto"/>
          </w:tcPr>
          <w:p w14:paraId="5E1CE190" w14:textId="0F070C77" w:rsidR="00477ADB" w:rsidRPr="00940546" w:rsidRDefault="00477AD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Ag(50)</w:t>
            </w:r>
          </w:p>
        </w:tc>
        <w:tc>
          <w:tcPr>
            <w:tcW w:w="0" w:type="auto"/>
            <w:vAlign w:val="center"/>
          </w:tcPr>
          <w:p w14:paraId="15063425" w14:textId="0306E8F5" w:rsidR="00477ADB" w:rsidRPr="00940546" w:rsidRDefault="00477AD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A0B3953" w14:textId="25A60CD1" w:rsidR="00477ADB" w:rsidRPr="00940546" w:rsidRDefault="00477AD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0BA2DC61" w14:textId="5FCD832B" w:rsidR="00477ADB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g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477ADB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9</w:t>
            </w:r>
          </w:p>
        </w:tc>
      </w:tr>
      <w:tr w:rsidR="005E20D8" w:rsidRPr="00327241" w14:paraId="206D18F2" w14:textId="77777777" w:rsidTr="00695D0F">
        <w:tc>
          <w:tcPr>
            <w:tcW w:w="0" w:type="auto"/>
          </w:tcPr>
          <w:p w14:paraId="36430F72" w14:textId="12F8437A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Ag(5)</w:t>
            </w:r>
          </w:p>
        </w:tc>
        <w:tc>
          <w:tcPr>
            <w:tcW w:w="0" w:type="auto"/>
            <w:vAlign w:val="center"/>
          </w:tcPr>
          <w:p w14:paraId="45B4513F" w14:textId="1F130199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319DB448" w14:textId="61CFA1F9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0A19F232" w14:textId="57D41738" w:rsidR="00477ADB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04775F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7</w:t>
            </w:r>
          </w:p>
        </w:tc>
      </w:tr>
      <w:tr w:rsidR="005E20D8" w:rsidRPr="00327241" w14:paraId="2FF172A4" w14:textId="77777777" w:rsidTr="00695D0F">
        <w:tc>
          <w:tcPr>
            <w:tcW w:w="0" w:type="auto"/>
          </w:tcPr>
          <w:p w14:paraId="41C19333" w14:textId="10D39E7D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Cu(50)</w:t>
            </w:r>
          </w:p>
        </w:tc>
        <w:tc>
          <w:tcPr>
            <w:tcW w:w="0" w:type="auto"/>
            <w:vAlign w:val="center"/>
          </w:tcPr>
          <w:p w14:paraId="3A38F5B4" w14:textId="6A83CD71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3636BCA1" w14:textId="72652AC5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6CEF35D7" w14:textId="00E72D5A" w:rsidR="00477ADB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g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04775F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9</w:t>
            </w:r>
          </w:p>
        </w:tc>
      </w:tr>
      <w:tr w:rsidR="005E20D8" w:rsidRPr="00327241" w14:paraId="2FAEDA7C" w14:textId="77777777" w:rsidTr="00695D0F">
        <w:tc>
          <w:tcPr>
            <w:tcW w:w="0" w:type="auto"/>
          </w:tcPr>
          <w:p w14:paraId="79689313" w14:textId="2BDE9DA7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Cu(5)</w:t>
            </w:r>
          </w:p>
        </w:tc>
        <w:tc>
          <w:tcPr>
            <w:tcW w:w="0" w:type="auto"/>
            <w:vAlign w:val="center"/>
          </w:tcPr>
          <w:p w14:paraId="3BDF32EB" w14:textId="7E240D6C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7CB13450" w14:textId="3A7F0818" w:rsidR="00477ADB" w:rsidRPr="00940546" w:rsidRDefault="0004775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3530E430" w14:textId="706C1515" w:rsidR="00477ADB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04775F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8</w:t>
            </w:r>
          </w:p>
        </w:tc>
      </w:tr>
      <w:tr w:rsidR="00D05868" w:rsidRPr="00327241" w14:paraId="0DE98AAE" w14:textId="77777777" w:rsidTr="00695D0F">
        <w:tc>
          <w:tcPr>
            <w:tcW w:w="0" w:type="auto"/>
            <w:gridSpan w:val="4"/>
          </w:tcPr>
          <w:p w14:paraId="371724BF" w14:textId="46495F3B" w:rsidR="00D05868" w:rsidRPr="00940546" w:rsidRDefault="00D0586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06484" w:rsidRPr="00327241" w14:paraId="2442B1C3" w14:textId="77777777" w:rsidTr="00695D0F">
        <w:tc>
          <w:tcPr>
            <w:tcW w:w="0" w:type="auto"/>
            <w:gridSpan w:val="4"/>
          </w:tcPr>
          <w:p w14:paraId="2D229F36" w14:textId="0FD238AD" w:rsidR="00943084" w:rsidRPr="00940546" w:rsidRDefault="009430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E</w:t>
            </w:r>
            <w:r w:rsidR="00604239"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>nterobacter</w:t>
            </w:r>
            <w:r w:rsidRPr="00940546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6F757E" w:rsidRPr="006F757E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>hormaechei</w:t>
            </w:r>
            <w:proofErr w:type="spellEnd"/>
            <w:r w:rsidR="006F757E">
              <w:rPr>
                <w:rFonts w:ascii="Times New Roman" w:hAnsi="Times New Roman" w:cs="Times New Roman"/>
                <w:b/>
                <w:i/>
                <w:iCs/>
                <w:sz w:val="20"/>
                <w:lang w:val="en-US"/>
              </w:rPr>
              <w:t xml:space="preserve"> </w:t>
            </w:r>
            <w:r w:rsidR="00016E1E"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 xml:space="preserve">strain </w:t>
            </w: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30528</w:t>
            </w:r>
          </w:p>
        </w:tc>
      </w:tr>
      <w:tr w:rsidR="00940546" w:rsidRPr="00943084" w14:paraId="19C788B1" w14:textId="77777777" w:rsidTr="00695D0F">
        <w:tc>
          <w:tcPr>
            <w:tcW w:w="0" w:type="auto"/>
          </w:tcPr>
          <w:p w14:paraId="2DAA42D5" w14:textId="77777777" w:rsidR="000C1D1A" w:rsidRPr="00940546" w:rsidRDefault="000C1D1A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Tukey’s multiple comparisons test</w:t>
            </w:r>
          </w:p>
        </w:tc>
        <w:tc>
          <w:tcPr>
            <w:tcW w:w="0" w:type="auto"/>
            <w:vAlign w:val="center"/>
          </w:tcPr>
          <w:p w14:paraId="77D2B9AC" w14:textId="77777777" w:rsidR="000C1D1A" w:rsidRPr="00940546" w:rsidRDefault="000C1D1A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ignificance</w:t>
            </w:r>
          </w:p>
        </w:tc>
        <w:tc>
          <w:tcPr>
            <w:tcW w:w="0" w:type="auto"/>
            <w:vAlign w:val="center"/>
          </w:tcPr>
          <w:p w14:paraId="6A29E295" w14:textId="77777777" w:rsidR="000C1D1A" w:rsidRPr="00940546" w:rsidRDefault="000C1D1A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Summary</w:t>
            </w:r>
          </w:p>
        </w:tc>
        <w:tc>
          <w:tcPr>
            <w:tcW w:w="0" w:type="auto"/>
            <w:vAlign w:val="center"/>
          </w:tcPr>
          <w:p w14:paraId="63E66BEE" w14:textId="77777777" w:rsidR="000C1D1A" w:rsidRPr="00940546" w:rsidRDefault="000C1D1A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pl-PL"/>
              </w:rPr>
              <w:t>Adjusted P value</w:t>
            </w:r>
          </w:p>
        </w:tc>
      </w:tr>
      <w:tr w:rsidR="006716C0" w:rsidRPr="002B10CC" w14:paraId="268AFA22" w14:textId="77777777" w:rsidTr="00695D0F">
        <w:tc>
          <w:tcPr>
            <w:tcW w:w="0" w:type="auto"/>
            <w:gridSpan w:val="4"/>
          </w:tcPr>
          <w:p w14:paraId="0D739795" w14:textId="6EB8B027" w:rsidR="006716C0" w:rsidRPr="00940546" w:rsidRDefault="006716C0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E20D8" w:rsidRPr="00EB23FC" w14:paraId="5A089DA9" w14:textId="77777777" w:rsidTr="00695D0F">
        <w:tc>
          <w:tcPr>
            <w:tcW w:w="0" w:type="auto"/>
          </w:tcPr>
          <w:p w14:paraId="3CAABD5F" w14:textId="57C18B39" w:rsidR="00A91B9A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Ag(50)</w:t>
            </w:r>
          </w:p>
        </w:tc>
        <w:tc>
          <w:tcPr>
            <w:tcW w:w="0" w:type="auto"/>
            <w:vAlign w:val="center"/>
          </w:tcPr>
          <w:p w14:paraId="7D2FC93D" w14:textId="054589BB" w:rsidR="00A91B9A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D48204C" w14:textId="32178EE9" w:rsidR="00A91B9A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382762DE" w14:textId="38DEF9AC" w:rsidR="00A91B9A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EB23FC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3</w:t>
            </w:r>
          </w:p>
        </w:tc>
      </w:tr>
      <w:tr w:rsidR="00940546" w:rsidRPr="00EB23FC" w14:paraId="35F4B62B" w14:textId="77777777" w:rsidTr="00695D0F">
        <w:tc>
          <w:tcPr>
            <w:tcW w:w="0" w:type="auto"/>
          </w:tcPr>
          <w:p w14:paraId="58B6EC80" w14:textId="6CDFDB18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Ag(5)</w:t>
            </w:r>
          </w:p>
        </w:tc>
        <w:tc>
          <w:tcPr>
            <w:tcW w:w="0" w:type="auto"/>
            <w:vAlign w:val="center"/>
          </w:tcPr>
          <w:p w14:paraId="7C9BCF0D" w14:textId="2B907342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00631CCA" w14:textId="6744A65C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7554169F" w14:textId="70EE559D" w:rsidR="00EB23FC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g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EB23FC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9</w:t>
            </w:r>
          </w:p>
        </w:tc>
      </w:tr>
      <w:tr w:rsidR="00940546" w:rsidRPr="00EB23FC" w14:paraId="329FD74A" w14:textId="77777777" w:rsidTr="00695D0F">
        <w:tc>
          <w:tcPr>
            <w:tcW w:w="0" w:type="auto"/>
          </w:tcPr>
          <w:p w14:paraId="14844B3C" w14:textId="1BF8A58B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Cu(50)</w:t>
            </w:r>
          </w:p>
        </w:tc>
        <w:tc>
          <w:tcPr>
            <w:tcW w:w="0" w:type="auto"/>
            <w:vAlign w:val="center"/>
          </w:tcPr>
          <w:p w14:paraId="3246EE2D" w14:textId="357595D4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662C02B8" w14:textId="0CFA8DA7" w:rsidR="00EB23FC" w:rsidRPr="00940546" w:rsidRDefault="00EB23FC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41714CE5" w14:textId="14DBC3AC" w:rsidR="00EB23FC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&gt;</w:t>
            </w:r>
            <w:r w:rsidR="00695D0F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 xml:space="preserve"> 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EB23FC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9</w:t>
            </w:r>
          </w:p>
        </w:tc>
      </w:tr>
      <w:tr w:rsidR="00940546" w:rsidRPr="00EB23FC" w14:paraId="2D0CE005" w14:textId="77777777" w:rsidTr="00695D0F">
        <w:tc>
          <w:tcPr>
            <w:tcW w:w="0" w:type="auto"/>
          </w:tcPr>
          <w:p w14:paraId="3F8FCE1C" w14:textId="4D4487F4" w:rsidR="00EB23FC" w:rsidRPr="00940546" w:rsidRDefault="00A240F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 vs. Entb_43+Cu(5)</w:t>
            </w:r>
          </w:p>
        </w:tc>
        <w:tc>
          <w:tcPr>
            <w:tcW w:w="0" w:type="auto"/>
            <w:vAlign w:val="center"/>
          </w:tcPr>
          <w:p w14:paraId="0AE2D98C" w14:textId="220E449C" w:rsidR="00EB23FC" w:rsidRPr="00940546" w:rsidRDefault="00A240F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3BC098D7" w14:textId="7AAD4D1F" w:rsidR="00EB23FC" w:rsidRPr="00940546" w:rsidRDefault="00A240F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66B446CC" w14:textId="3B59ADAC" w:rsidR="00EB23FC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A240F6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8582</w:t>
            </w:r>
          </w:p>
        </w:tc>
      </w:tr>
      <w:tr w:rsidR="0062599B" w:rsidRPr="00EB23FC" w14:paraId="5E6FFDBE" w14:textId="77777777" w:rsidTr="00695D0F">
        <w:tc>
          <w:tcPr>
            <w:tcW w:w="0" w:type="auto"/>
            <w:gridSpan w:val="4"/>
          </w:tcPr>
          <w:p w14:paraId="09856B3F" w14:textId="77777777" w:rsidR="0062599B" w:rsidRPr="00940546" w:rsidRDefault="0062599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5E20D8" w:rsidRPr="00EB23FC" w14:paraId="66AF79EC" w14:textId="77777777" w:rsidTr="00695D0F">
        <w:tc>
          <w:tcPr>
            <w:tcW w:w="0" w:type="auto"/>
          </w:tcPr>
          <w:p w14:paraId="627C9369" w14:textId="4072F0E1" w:rsidR="00A91B9A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Ag(50)</w:t>
            </w:r>
          </w:p>
        </w:tc>
        <w:tc>
          <w:tcPr>
            <w:tcW w:w="0" w:type="auto"/>
            <w:vAlign w:val="center"/>
          </w:tcPr>
          <w:p w14:paraId="603007D9" w14:textId="40FD4FE6" w:rsidR="00A91B9A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DA9EE78" w14:textId="572B6A72" w:rsidR="00A91B9A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6B2E34E1" w14:textId="4CC35752" w:rsidR="00A91B9A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0249A6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7277</w:t>
            </w:r>
          </w:p>
        </w:tc>
      </w:tr>
      <w:tr w:rsidR="00A240F6" w:rsidRPr="00EB23FC" w14:paraId="3DDCA33D" w14:textId="77777777" w:rsidTr="00695D0F">
        <w:tc>
          <w:tcPr>
            <w:tcW w:w="0" w:type="auto"/>
          </w:tcPr>
          <w:p w14:paraId="1BD102F6" w14:textId="5D522D06" w:rsidR="00A240F6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Ag(5)</w:t>
            </w:r>
          </w:p>
        </w:tc>
        <w:tc>
          <w:tcPr>
            <w:tcW w:w="0" w:type="auto"/>
            <w:vAlign w:val="center"/>
          </w:tcPr>
          <w:p w14:paraId="3C6B4B5E" w14:textId="4B3CD264" w:rsidR="00A240F6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7B37313B" w14:textId="22CEB053" w:rsidR="00A240F6" w:rsidRPr="00940546" w:rsidRDefault="000249A6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0F68ADB5" w14:textId="6F836699" w:rsidR="00A240F6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0249A6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91</w:t>
            </w:r>
          </w:p>
        </w:tc>
      </w:tr>
      <w:tr w:rsidR="00A240F6" w:rsidRPr="00EB23FC" w14:paraId="567B3CD7" w14:textId="77777777" w:rsidTr="00695D0F">
        <w:tc>
          <w:tcPr>
            <w:tcW w:w="0" w:type="auto"/>
          </w:tcPr>
          <w:p w14:paraId="4C4D5EDA" w14:textId="0CD260DC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Cu(50)</w:t>
            </w:r>
          </w:p>
        </w:tc>
        <w:tc>
          <w:tcPr>
            <w:tcW w:w="0" w:type="auto"/>
            <w:vAlign w:val="center"/>
          </w:tcPr>
          <w:p w14:paraId="4F3CB79F" w14:textId="6CE85133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675D3436" w14:textId="39A93F4B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7DA8F991" w14:textId="35C7FEA4" w:rsidR="00A240F6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06484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9918</w:t>
            </w:r>
          </w:p>
        </w:tc>
      </w:tr>
      <w:tr w:rsidR="00A240F6" w:rsidRPr="00EB23FC" w14:paraId="3F88D4B3" w14:textId="77777777" w:rsidTr="00695D0F">
        <w:tc>
          <w:tcPr>
            <w:tcW w:w="0" w:type="auto"/>
          </w:tcPr>
          <w:p w14:paraId="7D99BB1E" w14:textId="46F23DEF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5 vs. Entb_45+Cu(5)</w:t>
            </w:r>
          </w:p>
        </w:tc>
        <w:tc>
          <w:tcPr>
            <w:tcW w:w="0" w:type="auto"/>
            <w:vAlign w:val="center"/>
          </w:tcPr>
          <w:p w14:paraId="0DAC6B68" w14:textId="415905FE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2AA131D9" w14:textId="04EAEB2F" w:rsidR="00A240F6" w:rsidRPr="00940546" w:rsidRDefault="00506484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05022D19" w14:textId="4CC4B562" w:rsidR="00A240F6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06484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2465</w:t>
            </w:r>
          </w:p>
        </w:tc>
      </w:tr>
      <w:tr w:rsidR="0062599B" w:rsidRPr="00EB23FC" w14:paraId="01A23D7F" w14:textId="77777777" w:rsidTr="00695D0F">
        <w:tc>
          <w:tcPr>
            <w:tcW w:w="0" w:type="auto"/>
            <w:gridSpan w:val="4"/>
          </w:tcPr>
          <w:p w14:paraId="04A679FB" w14:textId="77777777" w:rsidR="0062599B" w:rsidRPr="00940546" w:rsidRDefault="0062599B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</w:p>
        </w:tc>
      </w:tr>
      <w:tr w:rsidR="00A240F6" w:rsidRPr="00EB23FC" w14:paraId="7C8A7814" w14:textId="77777777" w:rsidTr="00695D0F">
        <w:tc>
          <w:tcPr>
            <w:tcW w:w="0" w:type="auto"/>
          </w:tcPr>
          <w:p w14:paraId="62275AEE" w14:textId="199DC93A" w:rsidR="00A240F6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Ag(50)</w:t>
            </w:r>
          </w:p>
        </w:tc>
        <w:tc>
          <w:tcPr>
            <w:tcW w:w="0" w:type="auto"/>
            <w:vAlign w:val="center"/>
          </w:tcPr>
          <w:p w14:paraId="1AD843F1" w14:textId="2194B2E1" w:rsidR="00A240F6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75B3221B" w14:textId="1474613E" w:rsidR="00A240F6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7430506E" w14:textId="13A58C0C" w:rsidR="00A240F6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E20D8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7278</w:t>
            </w:r>
          </w:p>
        </w:tc>
      </w:tr>
      <w:tr w:rsidR="005E20D8" w:rsidRPr="00EB23FC" w14:paraId="145F487C" w14:textId="77777777" w:rsidTr="00695D0F">
        <w:tc>
          <w:tcPr>
            <w:tcW w:w="0" w:type="auto"/>
          </w:tcPr>
          <w:p w14:paraId="27418124" w14:textId="324684D3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Ag(5)</w:t>
            </w:r>
          </w:p>
        </w:tc>
        <w:tc>
          <w:tcPr>
            <w:tcW w:w="0" w:type="auto"/>
            <w:vAlign w:val="center"/>
          </w:tcPr>
          <w:p w14:paraId="17041387" w14:textId="473AB535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126DE688" w14:textId="5A3B52D6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1D31A3A2" w14:textId="5CBAB620" w:rsidR="005E20D8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E20D8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1415</w:t>
            </w:r>
          </w:p>
        </w:tc>
      </w:tr>
      <w:tr w:rsidR="005E20D8" w:rsidRPr="00EB23FC" w14:paraId="3FCD1998" w14:textId="77777777" w:rsidTr="00695D0F">
        <w:tc>
          <w:tcPr>
            <w:tcW w:w="0" w:type="auto"/>
          </w:tcPr>
          <w:p w14:paraId="603D11DC" w14:textId="6C65FC51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Cu(50)</w:t>
            </w:r>
          </w:p>
        </w:tc>
        <w:tc>
          <w:tcPr>
            <w:tcW w:w="0" w:type="auto"/>
            <w:vAlign w:val="center"/>
          </w:tcPr>
          <w:p w14:paraId="21E3092E" w14:textId="0159040E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o</w:t>
            </w:r>
          </w:p>
        </w:tc>
        <w:tc>
          <w:tcPr>
            <w:tcW w:w="0" w:type="auto"/>
            <w:vAlign w:val="center"/>
          </w:tcPr>
          <w:p w14:paraId="1DE3DE8A" w14:textId="5F9D186D" w:rsidR="005E20D8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ns</w:t>
            </w:r>
          </w:p>
        </w:tc>
        <w:tc>
          <w:tcPr>
            <w:tcW w:w="0" w:type="auto"/>
            <w:vAlign w:val="center"/>
          </w:tcPr>
          <w:p w14:paraId="49DD09C8" w14:textId="477E845C" w:rsidR="005E20D8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E20D8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874</w:t>
            </w:r>
          </w:p>
        </w:tc>
      </w:tr>
      <w:tr w:rsidR="005E20D8" w:rsidRPr="00EB23FC" w14:paraId="6D366528" w14:textId="77777777" w:rsidTr="00695D0F">
        <w:tc>
          <w:tcPr>
            <w:tcW w:w="0" w:type="auto"/>
          </w:tcPr>
          <w:p w14:paraId="7D98AE55" w14:textId="5CE8CEC3" w:rsidR="00A91B9A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Entb_43+Entb_45 vs. Entb_43+Entb_45+Cu(5)</w:t>
            </w: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ab/>
            </w:r>
          </w:p>
        </w:tc>
        <w:tc>
          <w:tcPr>
            <w:tcW w:w="0" w:type="auto"/>
            <w:vAlign w:val="center"/>
          </w:tcPr>
          <w:p w14:paraId="6564E465" w14:textId="3B08D539" w:rsidR="00A91B9A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Yes</w:t>
            </w:r>
          </w:p>
        </w:tc>
        <w:tc>
          <w:tcPr>
            <w:tcW w:w="0" w:type="auto"/>
            <w:vAlign w:val="center"/>
          </w:tcPr>
          <w:p w14:paraId="6A9AD7B9" w14:textId="5F4C247D" w:rsidR="00A91B9A" w:rsidRPr="00940546" w:rsidRDefault="005E20D8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**</w:t>
            </w:r>
          </w:p>
        </w:tc>
        <w:tc>
          <w:tcPr>
            <w:tcW w:w="0" w:type="auto"/>
            <w:vAlign w:val="center"/>
          </w:tcPr>
          <w:p w14:paraId="5152B6A9" w14:textId="52615649" w:rsidR="00A91B9A" w:rsidRPr="00940546" w:rsidRDefault="001C689F" w:rsidP="00695D0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</w:pPr>
            <w:r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.</w:t>
            </w:r>
            <w:r w:rsidR="005E20D8" w:rsidRPr="00940546">
              <w:rPr>
                <w:rFonts w:ascii="Times New Roman" w:hAnsi="Times New Roman" w:cs="Times New Roman"/>
                <w:noProof/>
                <w:sz w:val="20"/>
                <w:szCs w:val="20"/>
                <w:lang w:val="en-US" w:eastAsia="pl-PL"/>
              </w:rPr>
              <w:t>0029</w:t>
            </w:r>
          </w:p>
        </w:tc>
      </w:tr>
    </w:tbl>
    <w:p w14:paraId="641B4CB2" w14:textId="6064C363" w:rsidR="00D844DF" w:rsidRDefault="00D844DF" w:rsidP="007B52C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0798F9" w14:textId="17E2B9C8" w:rsidR="00946E56" w:rsidRPr="00084939" w:rsidRDefault="00946E56" w:rsidP="007B52C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46E56" w:rsidRPr="00084939" w:rsidSect="00EB35C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562A05" w14:textId="77777777" w:rsidR="00165C8F" w:rsidRDefault="00165C8F" w:rsidP="00D844DF">
      <w:pPr>
        <w:spacing w:after="0" w:line="240" w:lineRule="auto"/>
      </w:pPr>
      <w:r>
        <w:separator/>
      </w:r>
    </w:p>
  </w:endnote>
  <w:endnote w:type="continuationSeparator" w:id="0">
    <w:p w14:paraId="6CACADC6" w14:textId="77777777" w:rsidR="00165C8F" w:rsidRDefault="00165C8F" w:rsidP="00D84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60435" w14:textId="77777777" w:rsidR="00165C8F" w:rsidRDefault="00165C8F" w:rsidP="00D844DF">
      <w:pPr>
        <w:spacing w:after="0" w:line="240" w:lineRule="auto"/>
      </w:pPr>
      <w:r>
        <w:separator/>
      </w:r>
    </w:p>
  </w:footnote>
  <w:footnote w:type="continuationSeparator" w:id="0">
    <w:p w14:paraId="25B8FE89" w14:textId="77777777" w:rsidR="00165C8F" w:rsidRDefault="00165C8F" w:rsidP="00D844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366DA" w14:textId="00884003" w:rsidR="00D844DF" w:rsidRDefault="00D844DF">
    <w:pPr>
      <w:pStyle w:val="Header"/>
    </w:pPr>
  </w:p>
  <w:p w14:paraId="060C6CB7" w14:textId="77777777" w:rsidR="00D844DF" w:rsidRDefault="00D844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E6631"/>
    <w:multiLevelType w:val="hybridMultilevel"/>
    <w:tmpl w:val="703ACBCE"/>
    <w:lvl w:ilvl="0" w:tplc="8F08A87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670"/>
    <w:rsid w:val="000129E6"/>
    <w:rsid w:val="00016E1E"/>
    <w:rsid w:val="000249A6"/>
    <w:rsid w:val="00027BD0"/>
    <w:rsid w:val="000330BA"/>
    <w:rsid w:val="0004775F"/>
    <w:rsid w:val="00084939"/>
    <w:rsid w:val="000C1D1A"/>
    <w:rsid w:val="000E439B"/>
    <w:rsid w:val="000F73D7"/>
    <w:rsid w:val="00122F9C"/>
    <w:rsid w:val="00126E5B"/>
    <w:rsid w:val="0013108B"/>
    <w:rsid w:val="00144BFE"/>
    <w:rsid w:val="0016583A"/>
    <w:rsid w:val="00165C8F"/>
    <w:rsid w:val="0017608A"/>
    <w:rsid w:val="00194F69"/>
    <w:rsid w:val="00196EC0"/>
    <w:rsid w:val="001A3214"/>
    <w:rsid w:val="001C689F"/>
    <w:rsid w:val="001F767E"/>
    <w:rsid w:val="00243E4D"/>
    <w:rsid w:val="00281DAC"/>
    <w:rsid w:val="00284849"/>
    <w:rsid w:val="002B10CC"/>
    <w:rsid w:val="002B7DF9"/>
    <w:rsid w:val="003001B5"/>
    <w:rsid w:val="00327241"/>
    <w:rsid w:val="00335D21"/>
    <w:rsid w:val="00395087"/>
    <w:rsid w:val="003C7101"/>
    <w:rsid w:val="00444915"/>
    <w:rsid w:val="00445B3A"/>
    <w:rsid w:val="0046000C"/>
    <w:rsid w:val="00470D51"/>
    <w:rsid w:val="00477ADB"/>
    <w:rsid w:val="0048457E"/>
    <w:rsid w:val="004D1AFF"/>
    <w:rsid w:val="00506484"/>
    <w:rsid w:val="005444F5"/>
    <w:rsid w:val="005A3534"/>
    <w:rsid w:val="005A787F"/>
    <w:rsid w:val="005B3956"/>
    <w:rsid w:val="005E20D8"/>
    <w:rsid w:val="005F50FA"/>
    <w:rsid w:val="00604239"/>
    <w:rsid w:val="0062599B"/>
    <w:rsid w:val="006716C0"/>
    <w:rsid w:val="00671B0B"/>
    <w:rsid w:val="00695D0F"/>
    <w:rsid w:val="006E0F2A"/>
    <w:rsid w:val="006F757E"/>
    <w:rsid w:val="0070344A"/>
    <w:rsid w:val="00731AFC"/>
    <w:rsid w:val="00775DF1"/>
    <w:rsid w:val="007B52C0"/>
    <w:rsid w:val="007B606A"/>
    <w:rsid w:val="007F3B03"/>
    <w:rsid w:val="00834670"/>
    <w:rsid w:val="00860598"/>
    <w:rsid w:val="0087472D"/>
    <w:rsid w:val="00907F93"/>
    <w:rsid w:val="00940546"/>
    <w:rsid w:val="00943084"/>
    <w:rsid w:val="00946E56"/>
    <w:rsid w:val="009766CE"/>
    <w:rsid w:val="009F4545"/>
    <w:rsid w:val="00A1178B"/>
    <w:rsid w:val="00A11B70"/>
    <w:rsid w:val="00A240F6"/>
    <w:rsid w:val="00A33A7D"/>
    <w:rsid w:val="00A91B9A"/>
    <w:rsid w:val="00A9475F"/>
    <w:rsid w:val="00AC693A"/>
    <w:rsid w:val="00B22DB3"/>
    <w:rsid w:val="00B30BFC"/>
    <w:rsid w:val="00B46BFA"/>
    <w:rsid w:val="00B52D68"/>
    <w:rsid w:val="00B61629"/>
    <w:rsid w:val="00B76218"/>
    <w:rsid w:val="00B9237C"/>
    <w:rsid w:val="00BB3E0C"/>
    <w:rsid w:val="00C01B6F"/>
    <w:rsid w:val="00C137F9"/>
    <w:rsid w:val="00C444EC"/>
    <w:rsid w:val="00C936B4"/>
    <w:rsid w:val="00D05868"/>
    <w:rsid w:val="00D76729"/>
    <w:rsid w:val="00D83B11"/>
    <w:rsid w:val="00D844DF"/>
    <w:rsid w:val="00DD1634"/>
    <w:rsid w:val="00DE7791"/>
    <w:rsid w:val="00E00D2A"/>
    <w:rsid w:val="00E014BC"/>
    <w:rsid w:val="00E6632B"/>
    <w:rsid w:val="00EB23FC"/>
    <w:rsid w:val="00EB35CD"/>
    <w:rsid w:val="00F22C03"/>
    <w:rsid w:val="00F34D13"/>
    <w:rsid w:val="00F42116"/>
    <w:rsid w:val="00F4566C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8684"/>
  <w15:chartTrackingRefBased/>
  <w15:docId w15:val="{27E32112-983B-46B5-AFAF-5C7C312B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6E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16E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4DF"/>
  </w:style>
  <w:style w:type="paragraph" w:styleId="Footer">
    <w:name w:val="footer"/>
    <w:basedOn w:val="Normal"/>
    <w:link w:val="FooterChar"/>
    <w:uiPriority w:val="99"/>
    <w:unhideWhenUsed/>
    <w:rsid w:val="00D84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Cieślik</dc:creator>
  <cp:keywords/>
  <dc:description/>
  <cp:lastModifiedBy>Shobana Manohar S</cp:lastModifiedBy>
  <cp:revision>121</cp:revision>
  <dcterms:created xsi:type="dcterms:W3CDTF">2024-12-12T07:58:00Z</dcterms:created>
  <dcterms:modified xsi:type="dcterms:W3CDTF">2025-07-02T08:23:00Z</dcterms:modified>
</cp:coreProperties>
</file>